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C26" w:rsidRPr="00C212D9" w:rsidRDefault="00897C26" w:rsidP="00897C26">
      <w:pPr>
        <w:spacing w:line="360" w:lineRule="auto"/>
        <w:rPr>
          <w:rFonts w:cs="Arial"/>
          <w:b/>
          <w:sz w:val="24"/>
          <w:szCs w:val="24"/>
        </w:rPr>
      </w:pPr>
      <w:r w:rsidRPr="00C212D9">
        <w:rPr>
          <w:rFonts w:cs="Arial"/>
          <w:b/>
          <w:sz w:val="24"/>
          <w:szCs w:val="24"/>
        </w:rPr>
        <w:t>S</w:t>
      </w:r>
      <w:r w:rsidR="00952670">
        <w:rPr>
          <w:rFonts w:cs="Arial"/>
          <w:b/>
          <w:sz w:val="24"/>
          <w:szCs w:val="24"/>
        </w:rPr>
        <w:t>1 Table</w:t>
      </w:r>
      <w:bookmarkStart w:id="0" w:name="_GoBack"/>
      <w:bookmarkEnd w:id="0"/>
      <w:r>
        <w:rPr>
          <w:rFonts w:cs="Arial"/>
          <w:b/>
          <w:sz w:val="24"/>
          <w:szCs w:val="24"/>
        </w:rPr>
        <w:t>. Arachidonic acid metabolism pathway g</w:t>
      </w:r>
      <w:r w:rsidRPr="00C212D9">
        <w:rPr>
          <w:rFonts w:cs="Arial"/>
          <w:b/>
          <w:sz w:val="24"/>
          <w:szCs w:val="24"/>
        </w:rPr>
        <w:t>enes</w:t>
      </w:r>
      <w:r>
        <w:rPr>
          <w:rFonts w:cs="Arial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2716"/>
        <w:gridCol w:w="3135"/>
      </w:tblGrid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b/>
              </w:rPr>
            </w:pPr>
            <w:r w:rsidRPr="00C212D9">
              <w:rPr>
                <w:b/>
              </w:rPr>
              <w:t>Gene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b/>
              </w:rPr>
            </w:pPr>
            <w:r w:rsidRPr="00C212D9">
              <w:rPr>
                <w:b/>
              </w:rPr>
              <w:t>Enzym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b/>
              </w:rPr>
            </w:pPr>
            <w:r w:rsidRPr="00C212D9">
              <w:rPr>
                <w:b/>
              </w:rPr>
              <w:t>Also Known As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KR1C3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F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DD3, DDX, PGFS, HSD17B5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LOX12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2-Li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LOG12, 12-LOX, 12S-LOX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LOX12B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2-Li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ARCI2, 12R-LOX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LOX15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2- and 15-Li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2-LOX, 15-LOX-1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LOX15B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5-Li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15-LOX-2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ALOX5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5-Li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5-LO, 5LPG, LOG5, 5-LOX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2C8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E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C8, CYPIIC8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2C9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E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C9, CYP2C, CYP2C10, CYPIIC9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2J2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Epoxygen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J2, CYPIIJ2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4F2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ω</w:t>
            </w:r>
            <w:r w:rsidRPr="00C212D9">
              <w:t>-Hydroxyl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F2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4F3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ω</w:t>
            </w:r>
            <w:r w:rsidRPr="00C212D9">
              <w:t>-Hydroxyl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F3, CYP4F, LTB4H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CYP4F8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 xml:space="preserve">CYP450 </w:t>
            </w:r>
            <w:r w:rsidRPr="00C212D9">
              <w:rPr>
                <w:rFonts w:cs="Arial"/>
              </w:rPr>
              <w:t>ω</w:t>
            </w:r>
            <w:r w:rsidRPr="00C212D9">
              <w:t>-Hydroxyl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F8, CYPIVF8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HPGDS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D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GD2, PGDS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GTES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E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GES, mPGES-1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TGES2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E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GES2, mPGES-2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TGES3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E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PGES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TGIS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I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GIS, CYP8A1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TGS1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G/H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OX-1, COX1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PTGS2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Prostaglandin G/H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COX-2, COX2</w:t>
            </w:r>
          </w:p>
        </w:tc>
      </w:tr>
      <w:tr w:rsidR="00897C26" w:rsidRPr="00C212D9" w:rsidTr="0055225E">
        <w:tc>
          <w:tcPr>
            <w:tcW w:w="1520" w:type="dxa"/>
          </w:tcPr>
          <w:p w:rsidR="00897C26" w:rsidRPr="00C212D9" w:rsidRDefault="00897C26" w:rsidP="00403D28">
            <w:pPr>
              <w:spacing w:line="360" w:lineRule="auto"/>
              <w:jc w:val="both"/>
              <w:rPr>
                <w:i/>
              </w:rPr>
            </w:pPr>
            <w:r w:rsidRPr="00C212D9">
              <w:rPr>
                <w:i/>
              </w:rPr>
              <w:t>TBXAS1</w:t>
            </w:r>
          </w:p>
        </w:tc>
        <w:tc>
          <w:tcPr>
            <w:tcW w:w="2716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Thromboxane Synthase</w:t>
            </w:r>
          </w:p>
        </w:tc>
        <w:tc>
          <w:tcPr>
            <w:tcW w:w="3135" w:type="dxa"/>
          </w:tcPr>
          <w:p w:rsidR="00897C26" w:rsidRPr="00C212D9" w:rsidRDefault="00897C26" w:rsidP="00403D28">
            <w:pPr>
              <w:spacing w:line="360" w:lineRule="auto"/>
              <w:jc w:val="both"/>
            </w:pPr>
            <w:r w:rsidRPr="00C212D9">
              <w:t>TS, TXAS, CYP5A1</w:t>
            </w:r>
          </w:p>
        </w:tc>
      </w:tr>
    </w:tbl>
    <w:p w:rsidR="00897C26" w:rsidRPr="00C212D9" w:rsidRDefault="00897C26" w:rsidP="00897C26">
      <w:pPr>
        <w:spacing w:line="360" w:lineRule="auto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 xml:space="preserve">A total of 20 genes were included from the arachidonic acid metabolism pathway.  All genes except </w:t>
      </w:r>
      <w:r w:rsidRPr="00C212D9">
        <w:rPr>
          <w:rFonts w:cs="Arial"/>
          <w:i/>
          <w:sz w:val="24"/>
          <w:szCs w:val="24"/>
        </w:rPr>
        <w:t xml:space="preserve">PTGS2 </w:t>
      </w:r>
      <w:r w:rsidRPr="00C212D9">
        <w:rPr>
          <w:rFonts w:cs="Arial"/>
          <w:sz w:val="24"/>
          <w:szCs w:val="24"/>
        </w:rPr>
        <w:t xml:space="preserve">contained polymorphic SNPs allowing for evaluating the effects of common and/or rare genetic variation on NSCLC survival.  </w:t>
      </w: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92B"/>
    <w:rsid w:val="00403D28"/>
    <w:rsid w:val="0055225E"/>
    <w:rsid w:val="006E1103"/>
    <w:rsid w:val="006F4D99"/>
    <w:rsid w:val="00790664"/>
    <w:rsid w:val="00897C26"/>
    <w:rsid w:val="00952670"/>
    <w:rsid w:val="00ED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3</cp:revision>
  <dcterms:created xsi:type="dcterms:W3CDTF">2017-05-23T20:37:00Z</dcterms:created>
  <dcterms:modified xsi:type="dcterms:W3CDTF">2017-05-23T20:41:00Z</dcterms:modified>
</cp:coreProperties>
</file>